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BEA87A" w14:textId="700E16F4" w:rsidR="00CC4494" w:rsidRPr="00CC4494" w:rsidRDefault="00CC4494" w:rsidP="00CC4494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CC4494">
        <w:rPr>
          <w:rFonts w:ascii="Times New Roman" w:hAnsi="Times New Roman" w:cs="Times New Roman"/>
          <w:b/>
          <w:bCs/>
          <w:color w:val="000000" w:themeColor="text1"/>
        </w:rPr>
        <w:t>Table S1.</w:t>
      </w:r>
      <w:r w:rsidRPr="00CC4494">
        <w:rPr>
          <w:rFonts w:ascii="Times New Roman" w:hAnsi="Times New Roman" w:cs="Times New Roman"/>
          <w:color w:val="000000" w:themeColor="text1"/>
        </w:rPr>
        <w:t xml:space="preserve"> </w:t>
      </w:r>
      <w:r w:rsidRPr="00CC4494">
        <w:rPr>
          <w:rFonts w:ascii="Times New Roman" w:hAnsi="Times New Roman" w:cs="Times New Roman"/>
          <w:i/>
          <w:iCs/>
          <w:color w:val="000000" w:themeColor="text1"/>
        </w:rPr>
        <w:t>Percentage Distribution of Student Self-Ratings Across Three Key Questions Before and After the VR Session (Q1-Q3).</w:t>
      </w:r>
      <w:r w:rsidRPr="00CC4494">
        <w:rPr>
          <w:rFonts w:ascii="Times New Roman" w:hAnsi="Times New Roman" w:cs="Times New Roman"/>
          <w:color w:val="000000" w:themeColor="text1"/>
        </w:rPr>
        <w:t xml:space="preserve"> Responses were categorized into three score ranges (1–6 = low, 7–8 = moderate, 9–10 = high). Values represent the percentage of students selecting each score range for each question (N = 54).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CC4494" w:rsidRPr="0081139A" w14:paraId="0627C8FC" w14:textId="77777777" w:rsidTr="00334F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F520080" w14:textId="77777777" w:rsidR="00CC4494" w:rsidRPr="0081139A" w:rsidRDefault="00CC4494" w:rsidP="00334F7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>Question</w:t>
            </w:r>
          </w:p>
        </w:tc>
        <w:tc>
          <w:tcPr>
            <w:tcW w:w="1870" w:type="dxa"/>
          </w:tcPr>
          <w:p w14:paraId="27EA0079" w14:textId="77777777" w:rsidR="00CC4494" w:rsidRPr="0081139A" w:rsidRDefault="00CC4494" w:rsidP="00334F7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>Timepoint</w:t>
            </w:r>
          </w:p>
        </w:tc>
        <w:tc>
          <w:tcPr>
            <w:tcW w:w="1870" w:type="dxa"/>
          </w:tcPr>
          <w:p w14:paraId="5720F0DB" w14:textId="77777777" w:rsidR="00CC4494" w:rsidRPr="0081139A" w:rsidRDefault="00CC4494" w:rsidP="00334F7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>1-6 (%)</w:t>
            </w:r>
          </w:p>
        </w:tc>
        <w:tc>
          <w:tcPr>
            <w:tcW w:w="1870" w:type="dxa"/>
          </w:tcPr>
          <w:p w14:paraId="25C4E5AA" w14:textId="77777777" w:rsidR="00CC4494" w:rsidRPr="0081139A" w:rsidRDefault="00CC4494" w:rsidP="00334F7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>7-8 (%)</w:t>
            </w:r>
          </w:p>
        </w:tc>
        <w:tc>
          <w:tcPr>
            <w:tcW w:w="1870" w:type="dxa"/>
          </w:tcPr>
          <w:p w14:paraId="0DAB7803" w14:textId="77777777" w:rsidR="00CC4494" w:rsidRPr="0081139A" w:rsidRDefault="00CC4494" w:rsidP="00334F7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>9-10 (%)</w:t>
            </w:r>
          </w:p>
        </w:tc>
      </w:tr>
      <w:tr w:rsidR="00CC4494" w:rsidRPr="0081139A" w14:paraId="7223C9F3" w14:textId="77777777" w:rsidTr="00334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3F56205F" w14:textId="77777777" w:rsidR="00CC4494" w:rsidRPr="0081139A" w:rsidRDefault="00CC4494" w:rsidP="00334F7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>Q1</w:t>
            </w:r>
          </w:p>
        </w:tc>
        <w:tc>
          <w:tcPr>
            <w:tcW w:w="1870" w:type="dxa"/>
          </w:tcPr>
          <w:p w14:paraId="6624B886" w14:textId="77777777" w:rsidR="00CC4494" w:rsidRPr="0081139A" w:rsidRDefault="00CC4494" w:rsidP="00334F7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>Pre</w:t>
            </w:r>
          </w:p>
        </w:tc>
        <w:tc>
          <w:tcPr>
            <w:tcW w:w="1870" w:type="dxa"/>
          </w:tcPr>
          <w:p w14:paraId="29C7C89E" w14:textId="77777777" w:rsidR="00CC4494" w:rsidRPr="0081139A" w:rsidRDefault="00CC4494" w:rsidP="00334F7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>35.0</w:t>
            </w:r>
          </w:p>
        </w:tc>
        <w:tc>
          <w:tcPr>
            <w:tcW w:w="1870" w:type="dxa"/>
          </w:tcPr>
          <w:p w14:paraId="70682A5D" w14:textId="77777777" w:rsidR="00CC4494" w:rsidRPr="0081139A" w:rsidRDefault="00CC4494" w:rsidP="00334F7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>50.0</w:t>
            </w:r>
          </w:p>
        </w:tc>
        <w:tc>
          <w:tcPr>
            <w:tcW w:w="1870" w:type="dxa"/>
          </w:tcPr>
          <w:p w14:paraId="672E313C" w14:textId="77777777" w:rsidR="00CC4494" w:rsidRPr="0081139A" w:rsidRDefault="00CC4494" w:rsidP="00334F7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>15.0</w:t>
            </w:r>
          </w:p>
        </w:tc>
      </w:tr>
      <w:tr w:rsidR="00CC4494" w:rsidRPr="0081139A" w14:paraId="221F5916" w14:textId="77777777" w:rsidTr="00334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207527B" w14:textId="77777777" w:rsidR="00CC4494" w:rsidRPr="0081139A" w:rsidRDefault="00CC4494" w:rsidP="00334F7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>Q1</w:t>
            </w:r>
          </w:p>
        </w:tc>
        <w:tc>
          <w:tcPr>
            <w:tcW w:w="1870" w:type="dxa"/>
          </w:tcPr>
          <w:p w14:paraId="4DF42567" w14:textId="77777777" w:rsidR="00CC4494" w:rsidRPr="0081139A" w:rsidRDefault="00CC4494" w:rsidP="00334F7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>Post</w:t>
            </w:r>
          </w:p>
        </w:tc>
        <w:tc>
          <w:tcPr>
            <w:tcW w:w="1870" w:type="dxa"/>
          </w:tcPr>
          <w:p w14:paraId="2A4BCFC3" w14:textId="77777777" w:rsidR="00CC4494" w:rsidRPr="0081139A" w:rsidRDefault="00CC4494" w:rsidP="00334F7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870" w:type="dxa"/>
          </w:tcPr>
          <w:p w14:paraId="396E4288" w14:textId="77777777" w:rsidR="00CC4494" w:rsidRPr="0081139A" w:rsidRDefault="00CC4494" w:rsidP="00334F7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>37.0</w:t>
            </w:r>
          </w:p>
        </w:tc>
        <w:tc>
          <w:tcPr>
            <w:tcW w:w="1870" w:type="dxa"/>
          </w:tcPr>
          <w:p w14:paraId="55FB3B50" w14:textId="77777777" w:rsidR="00CC4494" w:rsidRPr="0081139A" w:rsidRDefault="00CC4494" w:rsidP="00334F7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>63.0</w:t>
            </w:r>
          </w:p>
        </w:tc>
      </w:tr>
      <w:tr w:rsidR="00CC4494" w:rsidRPr="0081139A" w14:paraId="636FB358" w14:textId="77777777" w:rsidTr="00334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27A95F7C" w14:textId="77777777" w:rsidR="00CC4494" w:rsidRPr="0081139A" w:rsidRDefault="00CC4494" w:rsidP="00334F7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>Q2</w:t>
            </w:r>
          </w:p>
        </w:tc>
        <w:tc>
          <w:tcPr>
            <w:tcW w:w="1870" w:type="dxa"/>
          </w:tcPr>
          <w:p w14:paraId="27C0DE42" w14:textId="77777777" w:rsidR="00CC4494" w:rsidRPr="0081139A" w:rsidRDefault="00CC4494" w:rsidP="00334F7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>Pre</w:t>
            </w:r>
          </w:p>
        </w:tc>
        <w:tc>
          <w:tcPr>
            <w:tcW w:w="1870" w:type="dxa"/>
          </w:tcPr>
          <w:p w14:paraId="2D1B4506" w14:textId="77777777" w:rsidR="00CC4494" w:rsidRPr="0081139A" w:rsidRDefault="00CC4494" w:rsidP="00334F7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>63.0</w:t>
            </w:r>
          </w:p>
        </w:tc>
        <w:tc>
          <w:tcPr>
            <w:tcW w:w="1870" w:type="dxa"/>
          </w:tcPr>
          <w:p w14:paraId="0A33AFC1" w14:textId="77777777" w:rsidR="00CC4494" w:rsidRPr="0081139A" w:rsidRDefault="00CC4494" w:rsidP="00334F7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>28.0</w:t>
            </w:r>
          </w:p>
        </w:tc>
        <w:tc>
          <w:tcPr>
            <w:tcW w:w="1870" w:type="dxa"/>
          </w:tcPr>
          <w:p w14:paraId="7BEA37E8" w14:textId="77777777" w:rsidR="00CC4494" w:rsidRPr="0081139A" w:rsidRDefault="00CC4494" w:rsidP="00334F7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>9.0</w:t>
            </w:r>
          </w:p>
        </w:tc>
      </w:tr>
      <w:tr w:rsidR="00CC4494" w:rsidRPr="0081139A" w14:paraId="5E02253D" w14:textId="77777777" w:rsidTr="00334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4F401EBE" w14:textId="77777777" w:rsidR="00CC4494" w:rsidRPr="0081139A" w:rsidRDefault="00CC4494" w:rsidP="00334F7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>Q2</w:t>
            </w:r>
          </w:p>
        </w:tc>
        <w:tc>
          <w:tcPr>
            <w:tcW w:w="1870" w:type="dxa"/>
          </w:tcPr>
          <w:p w14:paraId="69E84ED0" w14:textId="77777777" w:rsidR="00CC4494" w:rsidRPr="0081139A" w:rsidRDefault="00CC4494" w:rsidP="00334F7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>Post</w:t>
            </w:r>
          </w:p>
        </w:tc>
        <w:tc>
          <w:tcPr>
            <w:tcW w:w="1870" w:type="dxa"/>
          </w:tcPr>
          <w:p w14:paraId="10248211" w14:textId="77777777" w:rsidR="00CC4494" w:rsidRPr="0081139A" w:rsidRDefault="00CC4494" w:rsidP="00334F7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>3.7</w:t>
            </w:r>
          </w:p>
        </w:tc>
        <w:tc>
          <w:tcPr>
            <w:tcW w:w="1870" w:type="dxa"/>
          </w:tcPr>
          <w:p w14:paraId="639E8D5B" w14:textId="77777777" w:rsidR="00CC4494" w:rsidRPr="0081139A" w:rsidRDefault="00CC4494" w:rsidP="00334F7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>29.6</w:t>
            </w:r>
          </w:p>
        </w:tc>
        <w:tc>
          <w:tcPr>
            <w:tcW w:w="1870" w:type="dxa"/>
          </w:tcPr>
          <w:p w14:paraId="54A1CB53" w14:textId="77777777" w:rsidR="00CC4494" w:rsidRPr="0081139A" w:rsidRDefault="00CC4494" w:rsidP="00334F7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>66.7</w:t>
            </w:r>
          </w:p>
        </w:tc>
      </w:tr>
      <w:tr w:rsidR="00CC4494" w:rsidRPr="0081139A" w14:paraId="56D94348" w14:textId="77777777" w:rsidTr="00334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135B7931" w14:textId="77777777" w:rsidR="00CC4494" w:rsidRPr="0081139A" w:rsidRDefault="00CC4494" w:rsidP="00334F7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>Q3</w:t>
            </w:r>
          </w:p>
        </w:tc>
        <w:tc>
          <w:tcPr>
            <w:tcW w:w="1870" w:type="dxa"/>
          </w:tcPr>
          <w:p w14:paraId="37451316" w14:textId="77777777" w:rsidR="00CC4494" w:rsidRPr="0081139A" w:rsidRDefault="00CC4494" w:rsidP="00334F7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>Pre</w:t>
            </w:r>
          </w:p>
        </w:tc>
        <w:tc>
          <w:tcPr>
            <w:tcW w:w="1870" w:type="dxa"/>
          </w:tcPr>
          <w:p w14:paraId="6FF9F500" w14:textId="77777777" w:rsidR="00CC4494" w:rsidRPr="0081139A" w:rsidRDefault="00CC4494" w:rsidP="00334F7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>58.0</w:t>
            </w:r>
          </w:p>
        </w:tc>
        <w:tc>
          <w:tcPr>
            <w:tcW w:w="1870" w:type="dxa"/>
          </w:tcPr>
          <w:p w14:paraId="6339022D" w14:textId="77777777" w:rsidR="00CC4494" w:rsidRPr="0081139A" w:rsidRDefault="00CC4494" w:rsidP="00334F7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>37.0</w:t>
            </w:r>
          </w:p>
        </w:tc>
        <w:tc>
          <w:tcPr>
            <w:tcW w:w="1870" w:type="dxa"/>
          </w:tcPr>
          <w:p w14:paraId="1D1557E2" w14:textId="77777777" w:rsidR="00CC4494" w:rsidRPr="0081139A" w:rsidRDefault="00CC4494" w:rsidP="00334F7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>5.0</w:t>
            </w:r>
          </w:p>
        </w:tc>
      </w:tr>
      <w:tr w:rsidR="00CC4494" w:rsidRPr="0081139A" w14:paraId="61B41193" w14:textId="77777777" w:rsidTr="00334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0" w:type="dxa"/>
          </w:tcPr>
          <w:p w14:paraId="67F6F440" w14:textId="77777777" w:rsidR="00CC4494" w:rsidRPr="0081139A" w:rsidRDefault="00CC4494" w:rsidP="00334F7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>Q3</w:t>
            </w:r>
          </w:p>
        </w:tc>
        <w:tc>
          <w:tcPr>
            <w:tcW w:w="1870" w:type="dxa"/>
          </w:tcPr>
          <w:p w14:paraId="080525F4" w14:textId="77777777" w:rsidR="00CC4494" w:rsidRPr="0081139A" w:rsidRDefault="00CC4494" w:rsidP="00334F7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>Post</w:t>
            </w:r>
          </w:p>
        </w:tc>
        <w:tc>
          <w:tcPr>
            <w:tcW w:w="1870" w:type="dxa"/>
          </w:tcPr>
          <w:p w14:paraId="488DA7EE" w14:textId="77777777" w:rsidR="00CC4494" w:rsidRPr="0081139A" w:rsidRDefault="00CC4494" w:rsidP="00334F7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>0.0</w:t>
            </w:r>
          </w:p>
        </w:tc>
        <w:tc>
          <w:tcPr>
            <w:tcW w:w="1870" w:type="dxa"/>
          </w:tcPr>
          <w:p w14:paraId="7D702854" w14:textId="77777777" w:rsidR="00CC4494" w:rsidRPr="0081139A" w:rsidRDefault="00CC4494" w:rsidP="00334F7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>29.5</w:t>
            </w:r>
          </w:p>
        </w:tc>
        <w:tc>
          <w:tcPr>
            <w:tcW w:w="1870" w:type="dxa"/>
          </w:tcPr>
          <w:p w14:paraId="52C81AAC" w14:textId="77777777" w:rsidR="00CC4494" w:rsidRPr="0081139A" w:rsidRDefault="00CC4494" w:rsidP="00334F7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>70.5</w:t>
            </w:r>
          </w:p>
        </w:tc>
      </w:tr>
    </w:tbl>
    <w:p w14:paraId="53C4134E" w14:textId="77777777" w:rsidR="000F4CEA" w:rsidRDefault="000F4CEA"/>
    <w:p w14:paraId="15691569" w14:textId="77777777" w:rsidR="00CC4494" w:rsidRPr="00CC4494" w:rsidRDefault="00CC4494" w:rsidP="00CC4494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 w:rsidRPr="00CC4494">
        <w:rPr>
          <w:rFonts w:ascii="Times New Roman" w:hAnsi="Times New Roman" w:cs="Times New Roman"/>
          <w:b/>
          <w:bCs/>
          <w:color w:val="000000" w:themeColor="text1"/>
        </w:rPr>
        <w:t>Table S2</w:t>
      </w:r>
      <w:r w:rsidRPr="00CC4494">
        <w:rPr>
          <w:rFonts w:ascii="Times New Roman" w:hAnsi="Times New Roman" w:cs="Times New Roman"/>
          <w:color w:val="000000" w:themeColor="text1"/>
        </w:rPr>
        <w:t xml:space="preserve">. </w:t>
      </w:r>
      <w:r w:rsidRPr="00CC4494">
        <w:rPr>
          <w:rFonts w:ascii="Times New Roman" w:hAnsi="Times New Roman" w:cs="Times New Roman"/>
          <w:i/>
          <w:iCs/>
          <w:color w:val="000000" w:themeColor="text1"/>
        </w:rPr>
        <w:t>Student Responses to Key Post-VR Survey Questions (Q6-Q</w:t>
      </w:r>
      <w:ins w:id="0" w:author="Iman Hatem Dajani" w:date="2025-05-14T13:58:00Z" w16du:dateUtc="2025-05-14T10:58:00Z">
        <w:r w:rsidRPr="00CC4494">
          <w:rPr>
            <w:rFonts w:ascii="Times New Roman" w:hAnsi="Times New Roman" w:cs="Times New Roman"/>
            <w:i/>
            <w:iCs/>
            <w:color w:val="000000" w:themeColor="text1"/>
          </w:rPr>
          <w:t>9</w:t>
        </w:r>
      </w:ins>
      <w:del w:id="1" w:author="Iman Hatem Dajani" w:date="2025-05-14T13:58:00Z" w16du:dateUtc="2025-05-14T10:58:00Z">
        <w:r w:rsidRPr="00CC4494" w:rsidDel="00B22AEF">
          <w:rPr>
            <w:rFonts w:ascii="Times New Roman" w:hAnsi="Times New Roman" w:cs="Times New Roman"/>
            <w:i/>
            <w:iCs/>
            <w:color w:val="000000" w:themeColor="text1"/>
          </w:rPr>
          <w:delText>7</w:delText>
        </w:r>
      </w:del>
      <w:r w:rsidRPr="00CC4494">
        <w:rPr>
          <w:rFonts w:ascii="Times New Roman" w:hAnsi="Times New Roman" w:cs="Times New Roman"/>
          <w:i/>
          <w:iCs/>
          <w:color w:val="000000" w:themeColor="text1"/>
        </w:rPr>
        <w:t xml:space="preserve">). </w:t>
      </w:r>
      <w:r w:rsidRPr="00CC4494">
        <w:rPr>
          <w:rFonts w:ascii="Times New Roman" w:hAnsi="Times New Roman" w:cs="Times New Roman"/>
          <w:color w:val="000000" w:themeColor="text1"/>
        </w:rPr>
        <w:t xml:space="preserve">Values represent the number of students selecting each response. Questions reflect perceived educational value and willingness to engage with VR in future coursework (N = 54).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CC4494" w:rsidRPr="0081139A" w14:paraId="0252D800" w14:textId="77777777" w:rsidTr="00334F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7B671124" w14:textId="77777777" w:rsidR="00CC4494" w:rsidRPr="0081139A" w:rsidRDefault="00CC4494" w:rsidP="00334F77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>Prompt</w:t>
            </w:r>
          </w:p>
        </w:tc>
        <w:tc>
          <w:tcPr>
            <w:tcW w:w="3117" w:type="dxa"/>
          </w:tcPr>
          <w:p w14:paraId="3C099487" w14:textId="77777777" w:rsidR="00CC4494" w:rsidRPr="0081139A" w:rsidRDefault="00CC4494" w:rsidP="00334F7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 xml:space="preserve">Yes </w:t>
            </w:r>
          </w:p>
        </w:tc>
        <w:tc>
          <w:tcPr>
            <w:tcW w:w="3117" w:type="dxa"/>
          </w:tcPr>
          <w:p w14:paraId="5693E206" w14:textId="77777777" w:rsidR="00CC4494" w:rsidRPr="0081139A" w:rsidRDefault="00CC4494" w:rsidP="00334F77">
            <w:pPr>
              <w:spacing w:line="48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 xml:space="preserve">No </w:t>
            </w:r>
          </w:p>
        </w:tc>
      </w:tr>
      <w:tr w:rsidR="00CC4494" w:rsidRPr="0081139A" w14:paraId="674C111D" w14:textId="77777777" w:rsidTr="00334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3F3526FB" w14:textId="77777777" w:rsidR="00CC4494" w:rsidRPr="0081139A" w:rsidRDefault="00CC4494" w:rsidP="00334F77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VR can help me to better understand some of the Biochemistry concepts taught in the class.</w:t>
            </w:r>
          </w:p>
        </w:tc>
        <w:tc>
          <w:tcPr>
            <w:tcW w:w="3117" w:type="dxa"/>
          </w:tcPr>
          <w:p w14:paraId="752540C0" w14:textId="77777777" w:rsidR="00CC4494" w:rsidRPr="0081139A" w:rsidRDefault="00CC4494" w:rsidP="00334F7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3117" w:type="dxa"/>
          </w:tcPr>
          <w:p w14:paraId="3132073A" w14:textId="77777777" w:rsidR="00CC4494" w:rsidRPr="0081139A" w:rsidRDefault="00CC4494" w:rsidP="00334F7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CC4494" w:rsidRPr="0081139A" w14:paraId="73AFF93F" w14:textId="77777777" w:rsidTr="00334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6C396597" w14:textId="77777777" w:rsidR="00CC4494" w:rsidRPr="0081139A" w:rsidRDefault="00CC4494" w:rsidP="00334F77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VR can help me learn the molecular structures and interactions better compared to the imagination of 3D structures in my brain.</w:t>
            </w:r>
          </w:p>
        </w:tc>
        <w:tc>
          <w:tcPr>
            <w:tcW w:w="3117" w:type="dxa"/>
          </w:tcPr>
          <w:p w14:paraId="70FB4CCF" w14:textId="77777777" w:rsidR="00CC4494" w:rsidRPr="0081139A" w:rsidRDefault="00CC4494" w:rsidP="00334F7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3117" w:type="dxa"/>
          </w:tcPr>
          <w:p w14:paraId="73BEA43F" w14:textId="77777777" w:rsidR="00CC4494" w:rsidRPr="0081139A" w:rsidRDefault="00CC4494" w:rsidP="00334F7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CC4494" w:rsidRPr="0081139A" w14:paraId="627F6BA6" w14:textId="77777777" w:rsidTr="00334F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0F9E989" w14:textId="77777777" w:rsidR="00CC4494" w:rsidRPr="0081139A" w:rsidRDefault="00CC4494" w:rsidP="00334F77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lastRenderedPageBreak/>
              <w:t>I would like to participate in more VR lessons.</w:t>
            </w:r>
          </w:p>
        </w:tc>
        <w:tc>
          <w:tcPr>
            <w:tcW w:w="3117" w:type="dxa"/>
          </w:tcPr>
          <w:p w14:paraId="4E810C27" w14:textId="77777777" w:rsidR="00CC4494" w:rsidRPr="0081139A" w:rsidRDefault="00CC4494" w:rsidP="00334F7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>53</w:t>
            </w:r>
          </w:p>
          <w:p w14:paraId="47BC16C6" w14:textId="77777777" w:rsidR="00CC4494" w:rsidRPr="0081139A" w:rsidRDefault="00CC4494" w:rsidP="00334F7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117" w:type="dxa"/>
          </w:tcPr>
          <w:p w14:paraId="15C28545" w14:textId="77777777" w:rsidR="00CC4494" w:rsidRPr="0081139A" w:rsidRDefault="00CC4494" w:rsidP="00334F77">
            <w:pPr>
              <w:spacing w:line="48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>1</w:t>
            </w:r>
          </w:p>
        </w:tc>
      </w:tr>
      <w:tr w:rsidR="00CC4494" w:rsidRPr="0081139A" w14:paraId="1817D884" w14:textId="77777777" w:rsidTr="00334F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D51B95D" w14:textId="77777777" w:rsidR="00CC4494" w:rsidRPr="0081139A" w:rsidRDefault="00CC4494" w:rsidP="00334F77">
            <w:pPr>
              <w:spacing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>I would recommend VR lessons to other students.</w:t>
            </w:r>
          </w:p>
        </w:tc>
        <w:tc>
          <w:tcPr>
            <w:tcW w:w="3117" w:type="dxa"/>
          </w:tcPr>
          <w:p w14:paraId="5340FA81" w14:textId="77777777" w:rsidR="00CC4494" w:rsidRPr="0081139A" w:rsidRDefault="00CC4494" w:rsidP="00334F7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>54</w:t>
            </w:r>
          </w:p>
        </w:tc>
        <w:tc>
          <w:tcPr>
            <w:tcW w:w="3117" w:type="dxa"/>
          </w:tcPr>
          <w:p w14:paraId="7ED6F8E8" w14:textId="77777777" w:rsidR="00CC4494" w:rsidRPr="0081139A" w:rsidRDefault="00CC4494" w:rsidP="00334F77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81139A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</w:tbl>
    <w:p w14:paraId="76484A06" w14:textId="77777777" w:rsidR="00CC4494" w:rsidRPr="0081139A" w:rsidRDefault="00CC4494" w:rsidP="00CC4494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4E4CCF46" w14:textId="77777777" w:rsidR="00CC4494" w:rsidRPr="00CC4494" w:rsidRDefault="00CC4494" w:rsidP="00CC4494">
      <w:pPr>
        <w:pStyle w:val="NormalWeb"/>
        <w:jc w:val="both"/>
        <w:rPr>
          <w:color w:val="000000" w:themeColor="text1"/>
        </w:rPr>
      </w:pPr>
      <w:r w:rsidRPr="00CC4494">
        <w:rPr>
          <w:rStyle w:val="Strong"/>
          <w:rFonts w:eastAsiaTheme="majorEastAsia"/>
          <w:color w:val="000000" w:themeColor="text1"/>
        </w:rPr>
        <w:t>Table S3</w:t>
      </w:r>
      <w:r w:rsidRPr="00CC4494">
        <w:rPr>
          <w:color w:val="000000" w:themeColor="text1"/>
        </w:rPr>
        <w:t xml:space="preserve">. </w:t>
      </w:r>
      <w:r w:rsidRPr="00CC4494">
        <w:rPr>
          <w:rStyle w:val="Emphasis"/>
          <w:rFonts w:eastAsiaTheme="majorEastAsia"/>
          <w:color w:val="000000" w:themeColor="text1"/>
        </w:rPr>
        <w:t xml:space="preserve">Frequencies of Words Used by Students to Describe the Virtual Reality Session in Biochemistry Education (Q11-Q14). </w:t>
      </w:r>
      <w:r w:rsidRPr="00CC4494">
        <w:rPr>
          <w:color w:val="000000" w:themeColor="text1"/>
        </w:rPr>
        <w:t>Words were collected from 30 student responses to an open-ended prompt asking for three words or phrases describing VR in an educational context. Frequencies reflect total mentions across all responses.</w:t>
      </w:r>
    </w:p>
    <w:tbl>
      <w:tblPr>
        <w:tblStyle w:val="TableGridLight"/>
        <w:tblW w:w="9322" w:type="dxa"/>
        <w:tblLook w:val="04A0" w:firstRow="1" w:lastRow="0" w:firstColumn="1" w:lastColumn="0" w:noHBand="0" w:noVBand="1"/>
      </w:tblPr>
      <w:tblGrid>
        <w:gridCol w:w="4729"/>
        <w:gridCol w:w="4593"/>
      </w:tblGrid>
      <w:tr w:rsidR="00CC4494" w:rsidRPr="0081139A" w14:paraId="38B2F20F" w14:textId="77777777" w:rsidTr="00334F77">
        <w:trPr>
          <w:trHeight w:val="430"/>
        </w:trPr>
        <w:tc>
          <w:tcPr>
            <w:tcW w:w="0" w:type="auto"/>
            <w:hideMark/>
          </w:tcPr>
          <w:p w14:paraId="73B89D73" w14:textId="77777777" w:rsidR="00CC4494" w:rsidRPr="0081139A" w:rsidRDefault="00CC4494" w:rsidP="00334F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81139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Word</w:t>
            </w:r>
          </w:p>
        </w:tc>
        <w:tc>
          <w:tcPr>
            <w:tcW w:w="0" w:type="auto"/>
            <w:hideMark/>
          </w:tcPr>
          <w:p w14:paraId="0C7D29A2" w14:textId="77777777" w:rsidR="00CC4494" w:rsidRPr="0081139A" w:rsidRDefault="00CC4494" w:rsidP="00334F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</w:pPr>
            <w:r w:rsidRPr="0081139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14:ligatures w14:val="none"/>
              </w:rPr>
              <w:t>Frequency</w:t>
            </w:r>
          </w:p>
        </w:tc>
      </w:tr>
      <w:tr w:rsidR="00CC4494" w:rsidRPr="0081139A" w14:paraId="6AE78AEE" w14:textId="77777777" w:rsidTr="00334F77">
        <w:trPr>
          <w:trHeight w:val="442"/>
        </w:trPr>
        <w:tc>
          <w:tcPr>
            <w:tcW w:w="0" w:type="auto"/>
            <w:hideMark/>
          </w:tcPr>
          <w:p w14:paraId="43FD0ADB" w14:textId="77777777" w:rsidR="00CC4494" w:rsidRPr="0081139A" w:rsidRDefault="00CC4494" w:rsidP="00334F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1139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nteractive</w:t>
            </w:r>
          </w:p>
        </w:tc>
        <w:tc>
          <w:tcPr>
            <w:tcW w:w="0" w:type="auto"/>
            <w:hideMark/>
          </w:tcPr>
          <w:p w14:paraId="5D96527E" w14:textId="77777777" w:rsidR="00CC4494" w:rsidRPr="0081139A" w:rsidRDefault="00CC4494" w:rsidP="00334F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1139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</w:t>
            </w:r>
          </w:p>
        </w:tc>
      </w:tr>
      <w:tr w:rsidR="00CC4494" w:rsidRPr="0081139A" w14:paraId="33A99DEF" w14:textId="77777777" w:rsidTr="00334F77">
        <w:trPr>
          <w:trHeight w:val="430"/>
        </w:trPr>
        <w:tc>
          <w:tcPr>
            <w:tcW w:w="0" w:type="auto"/>
            <w:hideMark/>
          </w:tcPr>
          <w:p w14:paraId="4FC9C086" w14:textId="77777777" w:rsidR="00CC4494" w:rsidRPr="0081139A" w:rsidRDefault="00CC4494" w:rsidP="00334F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1139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nformative</w:t>
            </w:r>
          </w:p>
        </w:tc>
        <w:tc>
          <w:tcPr>
            <w:tcW w:w="0" w:type="auto"/>
            <w:hideMark/>
          </w:tcPr>
          <w:p w14:paraId="09EBBC76" w14:textId="77777777" w:rsidR="00CC4494" w:rsidRPr="0081139A" w:rsidRDefault="00CC4494" w:rsidP="00334F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1139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</w:t>
            </w:r>
          </w:p>
        </w:tc>
      </w:tr>
      <w:tr w:rsidR="00CC4494" w:rsidRPr="0081139A" w14:paraId="68F1C6E9" w14:textId="77777777" w:rsidTr="00334F77">
        <w:trPr>
          <w:trHeight w:val="430"/>
        </w:trPr>
        <w:tc>
          <w:tcPr>
            <w:tcW w:w="0" w:type="auto"/>
            <w:hideMark/>
          </w:tcPr>
          <w:p w14:paraId="0D1CB3F7" w14:textId="77777777" w:rsidR="00CC4494" w:rsidRPr="0081139A" w:rsidRDefault="00CC4494" w:rsidP="00334F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1139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Interesting</w:t>
            </w:r>
          </w:p>
        </w:tc>
        <w:tc>
          <w:tcPr>
            <w:tcW w:w="0" w:type="auto"/>
            <w:hideMark/>
          </w:tcPr>
          <w:p w14:paraId="2130D1EA" w14:textId="77777777" w:rsidR="00CC4494" w:rsidRPr="0081139A" w:rsidRDefault="00CC4494" w:rsidP="00334F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1139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6</w:t>
            </w:r>
          </w:p>
        </w:tc>
      </w:tr>
      <w:tr w:rsidR="00CC4494" w:rsidRPr="0081139A" w14:paraId="7E042D02" w14:textId="77777777" w:rsidTr="00334F77">
        <w:trPr>
          <w:trHeight w:val="442"/>
        </w:trPr>
        <w:tc>
          <w:tcPr>
            <w:tcW w:w="0" w:type="auto"/>
            <w:hideMark/>
          </w:tcPr>
          <w:p w14:paraId="1E68CEBC" w14:textId="77777777" w:rsidR="00CC4494" w:rsidRPr="0081139A" w:rsidRDefault="00CC4494" w:rsidP="00334F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1139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Useful</w:t>
            </w:r>
          </w:p>
        </w:tc>
        <w:tc>
          <w:tcPr>
            <w:tcW w:w="0" w:type="auto"/>
            <w:hideMark/>
          </w:tcPr>
          <w:p w14:paraId="35CFBFF7" w14:textId="77777777" w:rsidR="00CC4494" w:rsidRPr="0081139A" w:rsidRDefault="00CC4494" w:rsidP="00334F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1139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9</w:t>
            </w:r>
          </w:p>
        </w:tc>
      </w:tr>
      <w:tr w:rsidR="00CC4494" w:rsidRPr="0081139A" w14:paraId="523FA967" w14:textId="77777777" w:rsidTr="00334F77">
        <w:trPr>
          <w:trHeight w:val="430"/>
        </w:trPr>
        <w:tc>
          <w:tcPr>
            <w:tcW w:w="0" w:type="auto"/>
            <w:hideMark/>
          </w:tcPr>
          <w:p w14:paraId="013FB478" w14:textId="77777777" w:rsidR="00CC4494" w:rsidRPr="0081139A" w:rsidRDefault="00CC4494" w:rsidP="00334F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1139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Helpful</w:t>
            </w:r>
          </w:p>
        </w:tc>
        <w:tc>
          <w:tcPr>
            <w:tcW w:w="0" w:type="auto"/>
            <w:hideMark/>
          </w:tcPr>
          <w:p w14:paraId="03FB141F" w14:textId="77777777" w:rsidR="00CC4494" w:rsidRPr="0081139A" w:rsidRDefault="00CC4494" w:rsidP="00334F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1139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9</w:t>
            </w:r>
          </w:p>
        </w:tc>
      </w:tr>
      <w:tr w:rsidR="00CC4494" w:rsidRPr="0081139A" w14:paraId="7C40D3B5" w14:textId="77777777" w:rsidTr="00334F77">
        <w:trPr>
          <w:trHeight w:val="430"/>
        </w:trPr>
        <w:tc>
          <w:tcPr>
            <w:tcW w:w="0" w:type="auto"/>
            <w:hideMark/>
          </w:tcPr>
          <w:p w14:paraId="6F52A5FA" w14:textId="77777777" w:rsidR="00CC4494" w:rsidRPr="0081139A" w:rsidRDefault="00CC4494" w:rsidP="00334F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1139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Fun</w:t>
            </w:r>
          </w:p>
        </w:tc>
        <w:tc>
          <w:tcPr>
            <w:tcW w:w="0" w:type="auto"/>
            <w:hideMark/>
          </w:tcPr>
          <w:p w14:paraId="50B649FA" w14:textId="77777777" w:rsidR="00CC4494" w:rsidRPr="0081139A" w:rsidRDefault="00CC4494" w:rsidP="00334F77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</w:pPr>
            <w:r w:rsidRPr="0081139A">
              <w:rPr>
                <w:rFonts w:ascii="Times New Roman" w:eastAsia="Times New Roman" w:hAnsi="Times New Roman" w:cs="Times New Roman"/>
                <w:color w:val="000000" w:themeColor="text1"/>
                <w:kern w:val="0"/>
                <w14:ligatures w14:val="none"/>
              </w:rPr>
              <w:t>18</w:t>
            </w:r>
          </w:p>
        </w:tc>
      </w:tr>
    </w:tbl>
    <w:p w14:paraId="5E06C96D" w14:textId="77777777" w:rsidR="00CC4494" w:rsidRPr="0081139A" w:rsidRDefault="00CC4494" w:rsidP="00CC4494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14:paraId="06235B0F" w14:textId="77777777" w:rsidR="00CC4494" w:rsidRDefault="00CC4494"/>
    <w:sectPr w:rsidR="00CC44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Iman Hatem Dajani">
    <w15:presenceInfo w15:providerId="AD" w15:userId="S::ihd4001@qatar-med.cornell.edu::05dacea4-4fc3-4149-8def-fbc27009e22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68AB"/>
    <w:rsid w:val="000F4CEA"/>
    <w:rsid w:val="002A31DF"/>
    <w:rsid w:val="0048527F"/>
    <w:rsid w:val="00595A0D"/>
    <w:rsid w:val="006B1A52"/>
    <w:rsid w:val="00771106"/>
    <w:rsid w:val="007720F8"/>
    <w:rsid w:val="00913362"/>
    <w:rsid w:val="00920A0E"/>
    <w:rsid w:val="009768AB"/>
    <w:rsid w:val="00994FB0"/>
    <w:rsid w:val="00A365CD"/>
    <w:rsid w:val="00A55C4B"/>
    <w:rsid w:val="00AC2D3F"/>
    <w:rsid w:val="00B730F4"/>
    <w:rsid w:val="00B80359"/>
    <w:rsid w:val="00CC4494"/>
    <w:rsid w:val="00F65A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D671DE"/>
  <w15:chartTrackingRefBased/>
  <w15:docId w15:val="{BF2E4C15-C40F-0E4B-BF79-DC2C1EE1B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494"/>
  </w:style>
  <w:style w:type="paragraph" w:styleId="Heading1">
    <w:name w:val="heading 1"/>
    <w:basedOn w:val="Normal"/>
    <w:next w:val="Normal"/>
    <w:link w:val="Heading1Char"/>
    <w:uiPriority w:val="9"/>
    <w:qFormat/>
    <w:rsid w:val="009768A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768A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68A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768A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768A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768A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8A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8A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8A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768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768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768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768A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768A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8A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8A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8A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8A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768A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768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768A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768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768A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768A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768A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768A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8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8A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768AB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CC449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rmalWeb">
    <w:name w:val="Normal (Web)"/>
    <w:basedOn w:val="Normal"/>
    <w:uiPriority w:val="99"/>
    <w:unhideWhenUsed/>
    <w:rsid w:val="00CC44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Strong">
    <w:name w:val="Strong"/>
    <w:basedOn w:val="DefaultParagraphFont"/>
    <w:uiPriority w:val="22"/>
    <w:qFormat/>
    <w:rsid w:val="00CC4494"/>
    <w:rPr>
      <w:b/>
      <w:bCs/>
    </w:rPr>
  </w:style>
  <w:style w:type="table" w:styleId="TableGridLight">
    <w:name w:val="Grid Table Light"/>
    <w:basedOn w:val="TableNormal"/>
    <w:uiPriority w:val="40"/>
    <w:rsid w:val="00CC449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Emphasis">
    <w:name w:val="Emphasis"/>
    <w:basedOn w:val="DefaultParagraphFont"/>
    <w:uiPriority w:val="20"/>
    <w:qFormat/>
    <w:rsid w:val="00CC4494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7</Words>
  <Characters>1298</Characters>
  <Application>Microsoft Office Word</Application>
  <DocSecurity>4</DocSecurity>
  <Lines>10</Lines>
  <Paragraphs>3</Paragraphs>
  <ScaleCrop>false</ScaleCrop>
  <Company/>
  <LinksUpToDate>false</LinksUpToDate>
  <CharactersWithSpaces>1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n Hatem Dajani</dc:creator>
  <cp:keywords/>
  <dc:description/>
  <cp:lastModifiedBy>Iman Hatem Dajani</cp:lastModifiedBy>
  <cp:revision>2</cp:revision>
  <dcterms:created xsi:type="dcterms:W3CDTF">2025-09-16T17:17:00Z</dcterms:created>
  <dcterms:modified xsi:type="dcterms:W3CDTF">2025-09-16T17:17:00Z</dcterms:modified>
</cp:coreProperties>
</file>